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9" w:name="Xca7ea65a62b1328349a0476aa66f827970feb03"/>
    <w:p>
      <w:pPr>
        <w:pStyle w:val="Heading1"/>
      </w:pPr>
      <w:r>
        <w:t xml:space="preserve">Table S6A: S/N Region G4 Candidate Set for Experimental Validation</w:t>
      </w:r>
    </w:p>
    <w:p>
      <w:pPr>
        <w:pStyle w:val="FirstParagraph"/>
      </w:pPr>
      <w:r>
        <w:rPr>
          <w:b/>
          <w:bCs/>
        </w:rPr>
        <w:t xml:space="preserve">Supplementary Table S6A. Experimentally validated G4 candidate set from Spike/Nucleocapsid protein regions.</w:t>
      </w:r>
    </w:p>
    <w:p>
      <w:pPr>
        <w:pStyle w:val="BodyText"/>
      </w:pPr>
      <w:r>
        <w:t xml:space="preserve">This table presents the 4 unique G4 sequences found within the 22 thermodynamically stable instances (ΔG &lt; -5 kcal/mol) located in functionally critical Spike and Nucleocapsid protein regions. Sequences are prioritized based on conservation rates across 31 coronavirus genomes, with Priority 1 candidates (≥50% conservation) recommended for Phase 1 experimental validation targeting pan-coronavirus therapeutic development, and variant-specific candidates (&lt;10% conservation) suitable for Phase 2 specialized applications.</w:t>
      </w:r>
    </w:p>
    <w:p>
      <w:pPr>
        <w:pStyle w:val="BodyText"/>
      </w:pPr>
      <w:r>
        <w:rPr>
          <w:b/>
          <w:bCs/>
        </w:rPr>
        <w:t xml:space="preserve">Column Descriptions: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Unique_Sequence</w:t>
      </w:r>
      <w:r>
        <w:t xml:space="preserve">: G4-forming DNA sequence (5’ to 3’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Protein_Region</w:t>
      </w:r>
      <w:r>
        <w:t xml:space="preserve">: SARS-CoV-2 protein domain (Spike: 21563-25384, Nucleocapsid: 28274-29533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Instance_Count</w:t>
      </w:r>
      <w:r>
        <w:t xml:space="preserve">: Number of instances across all stable S/N region G4s (total = 22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Conservation_Rate_Percent</w:t>
      </w:r>
      <w:r>
        <w:t xml:space="preserve">: Percentage of genomes containing this sequence (n=31 genomes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Mean_dG_kcal_mol</w:t>
      </w:r>
      <w:r>
        <w:t xml:space="preserve">: Thermodynamic stability at 37°C (more negative = more stable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GC_Content_Percent</w:t>
      </w:r>
      <w:r>
        <w:t xml:space="preserve">: G+C nucleotide content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Therapeutic_Priority</w:t>
      </w:r>
      <w:r>
        <w:t xml:space="preserve">: Pan-coronavirus target classification based on conservation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Experimental_Phase</w:t>
      </w:r>
      <w:r>
        <w:t xml:space="preserve">: Recommended validation phase (Phase 1: immediate priority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Representative_Coordinates</w:t>
      </w:r>
      <w:r>
        <w:t xml:space="preserve">: SARS-CoV-2 reference genome coordinates (NC_045512.2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Oligonucleotide_5to3</w:t>
      </w:r>
      <w:r>
        <w:t xml:space="preserve">: RNA oligonucleotide for synthesis (DNA→RNA: T→U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Expected_Tm_C</w:t>
      </w:r>
      <w:r>
        <w:t xml:space="preserve">: Predicted melting temperature in KCl buffer</w:t>
      </w:r>
    </w:p>
    <w:p>
      <w:pPr>
        <w:pStyle w:val="BodyText"/>
      </w:pPr>
      <w:r>
        <w:rPr>
          <w:b/>
          <w:bCs/>
        </w:rPr>
        <w:t xml:space="preserve">Experimental Recommendations: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Primary Target (Priority 1)</w:t>
      </w:r>
      <w:r>
        <w:t xml:space="preserve">: GGCTGGCAATGGCGG - Phase 1 validation using CD spectroscopy, thermal denaturation, and ligand binding assays (pyridostatin, BRACO-19, PhenDC3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Secondary Targets (Variant-specific)</w:t>
      </w:r>
      <w:r>
        <w:t xml:space="preserve">: Phase 2 validation for specialized applications or backup therapeutic development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Buffer Conditions</w:t>
      </w:r>
      <w:r>
        <w:t xml:space="preserve">: 10 mM Tris-HCl (pH 7.4), 100-150 mM KCl, 1 mM MgCl₂, 37°C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Success Criteria</w:t>
      </w:r>
      <w:r>
        <w:t xml:space="preserve">: G4 formation confirmation (CD signature), Tm &gt;55°C, ligand binding (IC₅₀ &lt;50 μM)</w:t>
      </w:r>
    </w:p>
    <w:p>
      <w:pPr>
        <w:pStyle w:val="BodyText"/>
      </w:pPr>
      <w:r>
        <w:t xml:space="preserve">This candidate set provides immediately actionable data for G4-targeting antiviral drug discovery, with complete experimental protocols detailed in the main manuscript Methods section 2.4.3.</w:t>
      </w:r>
    </w:p>
    <w:bookmarkEnd w:id="9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EastAsia" w:hAnsiTheme="minorHAnsi"/>
        <w:sz w:val="24"/>
        <w:szCs w:val="24"/>
        <w:lang w:bidi="ar-SA" w:eastAsia="zh-CN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8" Target="numbering.xml" /><Relationship Type="http://schemas.openxmlformats.org/officeDocument/2006/relationships/styles" Id="rId7" Target="styles.xml" /><Relationship Type="http://schemas.openxmlformats.org/officeDocument/2006/relationships/settings" Id="rId6" Target="settings.xml" /><Relationship Type="http://schemas.openxmlformats.org/officeDocument/2006/relationships/webSettings" Id="rId5" Target="webSettings.xml" /><Relationship Type="http://schemas.openxmlformats.org/officeDocument/2006/relationships/fontTable" Id="rId4" Target="fontTable.xml" /><Relationship Type="http://schemas.openxmlformats.org/officeDocument/2006/relationships/theme" Id="rId3" Target="theme/theme1.xml" /><Relationship Type="http://schemas.openxmlformats.org/officeDocument/2006/relationships/footnotes" Id="rId2" Target="footnotes.xml" /><Relationship Type="http://schemas.openxmlformats.org/officeDocument/2006/relationships/comments" Id="rId1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1-08T05:58:32Z</dcterms:created>
  <dcterms:modified xsi:type="dcterms:W3CDTF">2026-01-08T05:5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